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F50E4D" w14:textId="565420D3" w:rsidR="00650410" w:rsidRPr="00650410" w:rsidRDefault="00650410" w:rsidP="00650410">
      <w:pPr>
        <w:pStyle w:val="SupplementaryMaterial"/>
        <w:spacing w:after="360"/>
        <w:rPr>
          <w:b w:val="0"/>
        </w:rPr>
      </w:pPr>
      <w:r w:rsidRPr="001549D3">
        <w:t>Supplementary Material</w:t>
      </w:r>
    </w:p>
    <w:p w14:paraId="0198D3DE" w14:textId="5B7C206E" w:rsidR="00EE5BEF" w:rsidRPr="00003745" w:rsidRDefault="00EE5BEF" w:rsidP="00EE5BEF">
      <w:pPr>
        <w:spacing w:after="160" w:line="259" w:lineRule="auto"/>
      </w:pPr>
      <w:r>
        <w:rPr>
          <w:b/>
          <w:bCs/>
        </w:rPr>
        <w:t xml:space="preserve">Supplementary </w:t>
      </w:r>
      <w:r w:rsidRPr="00F54AC1">
        <w:rPr>
          <w:rFonts w:eastAsiaTheme="minorEastAsia"/>
          <w:b/>
          <w:bCs/>
          <w:kern w:val="2"/>
          <w14:ligatures w14:val="standardContextual"/>
        </w:rPr>
        <w:t>Table 1</w:t>
      </w:r>
      <w:r w:rsidRPr="00F77B86">
        <w:rPr>
          <w:rFonts w:eastAsiaTheme="minorEastAsia"/>
          <w:b/>
          <w:bCs/>
          <w:kern w:val="2"/>
          <w14:ligatures w14:val="standardContextual"/>
        </w:rPr>
        <w:t>.</w:t>
      </w:r>
      <w:r w:rsidRPr="00F54AC1">
        <w:rPr>
          <w:rFonts w:eastAsiaTheme="minorEastAsia"/>
          <w:kern w:val="2"/>
          <w14:ligatures w14:val="standardContextual"/>
        </w:rPr>
        <w:t xml:space="preserve"> Nutrient solution composition at each EC treatment level.</w:t>
      </w:r>
    </w:p>
    <w:tbl>
      <w:tblPr>
        <w:tblpPr w:leftFromText="180" w:rightFromText="180" w:vertAnchor="text" w:horzAnchor="margin" w:tblpXSpec="center" w:tblpY="-41"/>
        <w:tblW w:w="914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581"/>
        <w:gridCol w:w="618"/>
        <w:gridCol w:w="673"/>
        <w:gridCol w:w="618"/>
        <w:gridCol w:w="606"/>
        <w:gridCol w:w="563"/>
        <w:gridCol w:w="563"/>
        <w:gridCol w:w="335"/>
        <w:gridCol w:w="521"/>
        <w:gridCol w:w="618"/>
        <w:gridCol w:w="563"/>
        <w:gridCol w:w="563"/>
        <w:gridCol w:w="570"/>
        <w:gridCol w:w="673"/>
      </w:tblGrid>
      <w:tr w:rsidR="00EE5BEF" w:rsidRPr="00A723DB" w14:paraId="7E302784" w14:textId="77777777" w:rsidTr="007370D3">
        <w:trPr>
          <w:trHeight w:val="126"/>
        </w:trPr>
        <w:tc>
          <w:tcPr>
            <w:tcW w:w="1661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4AAD0" w14:textId="77777777" w:rsidR="00EE5BEF" w:rsidRPr="00A723DB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Refill</w:t>
            </w:r>
          </w:p>
          <w:p w14:paraId="5119CC1F" w14:textId="77777777" w:rsidR="00EE5BEF" w:rsidRPr="00A723DB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solution EC</w:t>
            </w:r>
          </w:p>
          <w:p w14:paraId="65B8AF68" w14:textId="77777777" w:rsidR="00EE5BEF" w:rsidRPr="00A723DB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mS per cm)</w:t>
            </w:r>
          </w:p>
        </w:tc>
        <w:tc>
          <w:tcPr>
            <w:tcW w:w="6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2E0311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67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389EA8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K</w:t>
            </w:r>
          </w:p>
        </w:tc>
        <w:tc>
          <w:tcPr>
            <w:tcW w:w="6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2B7A0F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a</w:t>
            </w:r>
          </w:p>
        </w:tc>
        <w:tc>
          <w:tcPr>
            <w:tcW w:w="60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F661FF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g</w:t>
            </w:r>
          </w:p>
        </w:tc>
        <w:tc>
          <w:tcPr>
            <w:tcW w:w="56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1A5797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S</w:t>
            </w:r>
          </w:p>
        </w:tc>
        <w:tc>
          <w:tcPr>
            <w:tcW w:w="56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9F2189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Si</w:t>
            </w:r>
          </w:p>
        </w:tc>
        <w:tc>
          <w:tcPr>
            <w:tcW w:w="335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9D64AE7" w14:textId="77777777" w:rsidR="00EE5BEF" w:rsidRPr="00A723DB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52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045A5C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Fe</w:t>
            </w:r>
          </w:p>
        </w:tc>
        <w:tc>
          <w:tcPr>
            <w:tcW w:w="6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0B381C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n</w:t>
            </w:r>
          </w:p>
        </w:tc>
        <w:tc>
          <w:tcPr>
            <w:tcW w:w="56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748F51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Zn</w:t>
            </w:r>
          </w:p>
        </w:tc>
        <w:tc>
          <w:tcPr>
            <w:tcW w:w="56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AB0E17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B</w:t>
            </w:r>
          </w:p>
        </w:tc>
        <w:tc>
          <w:tcPr>
            <w:tcW w:w="57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483EFA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u</w:t>
            </w:r>
          </w:p>
        </w:tc>
        <w:tc>
          <w:tcPr>
            <w:tcW w:w="67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A4E69F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o</w:t>
            </w:r>
          </w:p>
        </w:tc>
      </w:tr>
      <w:tr w:rsidR="00EE5BEF" w:rsidRPr="00A723DB" w14:paraId="34D39110" w14:textId="77777777" w:rsidTr="007370D3">
        <w:trPr>
          <w:trHeight w:val="126"/>
        </w:trPr>
        <w:tc>
          <w:tcPr>
            <w:tcW w:w="1080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8F747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</w:tcPr>
          <w:p w14:paraId="0DE33018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770C7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mg </w:t>
            </w:r>
          </w:p>
          <w:p w14:paraId="5FB8BF44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770C7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er L</w:t>
            </w:r>
          </w:p>
          <w:p w14:paraId="4D8E7688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6D662FA5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770C7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M</w:t>
            </w:r>
          </w:p>
        </w:tc>
        <w:tc>
          <w:tcPr>
            <w:tcW w:w="618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3ED0E5" w14:textId="77777777" w:rsidR="00EE5BEF" w:rsidRPr="00A723DB" w:rsidRDefault="00EE5BEF" w:rsidP="007370D3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54</w:t>
            </w:r>
          </w:p>
          <w:p w14:paraId="78E08FB8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59F67E54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673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59395A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203</w:t>
            </w:r>
          </w:p>
          <w:p w14:paraId="59FA0D8E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68E6F4F3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5.2</w:t>
            </w:r>
          </w:p>
        </w:tc>
        <w:tc>
          <w:tcPr>
            <w:tcW w:w="618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4FEB7C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20</w:t>
            </w:r>
          </w:p>
          <w:p w14:paraId="3809F2C0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70B28F95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606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3B2D2F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20</w:t>
            </w:r>
          </w:p>
          <w:p w14:paraId="324126B0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  <w:p w14:paraId="0875F3C6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8</w:t>
            </w:r>
          </w:p>
        </w:tc>
        <w:tc>
          <w:tcPr>
            <w:tcW w:w="563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15B17F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  <w:p w14:paraId="4B472250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02FC345A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8</w:t>
            </w:r>
          </w:p>
        </w:tc>
        <w:tc>
          <w:tcPr>
            <w:tcW w:w="563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7119A5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7</w:t>
            </w:r>
          </w:p>
          <w:p w14:paraId="2DF18438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256A2872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 xml:space="preserve">0.6   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14:paraId="749E578E" w14:textId="77777777" w:rsidR="00EE5BEF" w:rsidRPr="00A723DB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7991E0FD" w14:textId="77777777" w:rsidR="00EE5BEF" w:rsidRPr="00A723DB" w:rsidRDefault="00EE5BEF" w:rsidP="007370D3">
            <w:pPr>
              <w:jc w:val="center"/>
              <w:rPr>
                <w:b/>
                <w:bCs/>
                <w:sz w:val="22"/>
                <w:szCs w:val="22"/>
              </w:rPr>
            </w:pPr>
            <w:r w:rsidRPr="00A723DB">
              <w:rPr>
                <w:rFonts w:eastAsiaTheme="minorEastAsia"/>
                <w:b/>
                <w:bCs/>
                <w:kern w:val="2"/>
                <w:sz w:val="22"/>
                <w:szCs w:val="22"/>
                <w14:ligatures w14:val="standardContextual"/>
              </w:rPr>
              <w:t>µM</w:t>
            </w:r>
          </w:p>
        </w:tc>
        <w:tc>
          <w:tcPr>
            <w:tcW w:w="521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71343B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sz w:val="22"/>
                <w:szCs w:val="22"/>
              </w:rPr>
              <w:t>1</w:t>
            </w:r>
          </w:p>
          <w:p w14:paraId="4DEDB20B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32D43E84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6F24B9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2</w:t>
            </w:r>
          </w:p>
          <w:p w14:paraId="29E08DB9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26A9B4BF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563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87C240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4</w:t>
            </w:r>
          </w:p>
          <w:p w14:paraId="0E33FA4E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7B1628C5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563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2714BD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4</w:t>
            </w:r>
          </w:p>
          <w:p w14:paraId="22536437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74384561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570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CA8B4E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sz w:val="22"/>
                <w:szCs w:val="22"/>
              </w:rPr>
              <w:t>1</w:t>
            </w:r>
          </w:p>
          <w:p w14:paraId="4E4F0CEC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49AF8E8E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673" w:type="dxa"/>
            <w:tcBorders>
              <w:top w:val="doub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FCA8BD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01</w:t>
            </w:r>
          </w:p>
          <w:p w14:paraId="6DE23B9D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1B15F7E3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1</w:t>
            </w:r>
          </w:p>
        </w:tc>
      </w:tr>
      <w:tr w:rsidR="00EE5BEF" w:rsidRPr="00A723DB" w14:paraId="789343B4" w14:textId="77777777" w:rsidTr="007370D3">
        <w:trPr>
          <w:trHeight w:val="914"/>
        </w:trPr>
        <w:tc>
          <w:tcPr>
            <w:tcW w:w="108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0E53C" w14:textId="77777777" w:rsidR="00EE5BEF" w:rsidRPr="00A723DB" w:rsidRDefault="00EE5BEF" w:rsidP="007370D3">
            <w:pPr>
              <w:jc w:val="center"/>
              <w:rPr>
                <w:b/>
                <w:bCs/>
                <w:sz w:val="22"/>
                <w:szCs w:val="22"/>
              </w:rPr>
            </w:pPr>
            <w:r w:rsidRPr="00A723D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58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0D170126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4693B3D2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770C7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mg </w:t>
            </w:r>
          </w:p>
          <w:p w14:paraId="2B664ECA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770C7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er L</w:t>
            </w:r>
          </w:p>
          <w:p w14:paraId="0EE96A83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2BA7CFE0" w14:textId="77777777" w:rsidR="00EE5BEF" w:rsidRPr="00A770C7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770C7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M</w:t>
            </w:r>
          </w:p>
        </w:tc>
        <w:tc>
          <w:tcPr>
            <w:tcW w:w="61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DE8543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308</w:t>
            </w:r>
          </w:p>
          <w:p w14:paraId="76AB40B7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22DEA378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673" w:type="dxa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31F727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407</w:t>
            </w:r>
          </w:p>
          <w:p w14:paraId="61E374B9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6E01CA13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0.4</w:t>
            </w:r>
          </w:p>
        </w:tc>
        <w:tc>
          <w:tcPr>
            <w:tcW w:w="61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B2382E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240</w:t>
            </w:r>
          </w:p>
          <w:p w14:paraId="31223186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07D2C257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606" w:type="dxa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764338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40</w:t>
            </w:r>
          </w:p>
          <w:p w14:paraId="42FD9D5A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  <w:p w14:paraId="168A4FA7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.6</w:t>
            </w:r>
          </w:p>
        </w:tc>
        <w:tc>
          <w:tcPr>
            <w:tcW w:w="563" w:type="dxa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1E77DC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52</w:t>
            </w:r>
          </w:p>
          <w:p w14:paraId="52E9039E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503CB64A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.6</w:t>
            </w:r>
          </w:p>
        </w:tc>
        <w:tc>
          <w:tcPr>
            <w:tcW w:w="56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2A1252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34</w:t>
            </w:r>
          </w:p>
          <w:p w14:paraId="1D0D9AAC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2DF38BE2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1.2</w:t>
            </w:r>
          </w:p>
        </w:tc>
        <w:tc>
          <w:tcPr>
            <w:tcW w:w="33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4A16F2" w14:textId="77777777" w:rsidR="00EE5BEF" w:rsidRPr="00A723DB" w:rsidRDefault="00EE5BEF" w:rsidP="007370D3">
            <w:pP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7C5F2471" w14:textId="77777777" w:rsidR="00EE5BEF" w:rsidRPr="00A723DB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6905FDDB" w14:textId="77777777" w:rsidR="00EE5BEF" w:rsidRPr="00A723DB" w:rsidRDefault="00EE5BEF" w:rsidP="007370D3">
            <w:pPr>
              <w:jc w:val="center"/>
              <w:rPr>
                <w:b/>
                <w:bCs/>
                <w:sz w:val="22"/>
                <w:szCs w:val="22"/>
              </w:rPr>
            </w:pPr>
            <w:r w:rsidRPr="00A723DB">
              <w:rPr>
                <w:rFonts w:eastAsiaTheme="minorEastAsia"/>
                <w:b/>
                <w:bCs/>
                <w:kern w:val="2"/>
                <w:sz w:val="22"/>
                <w:szCs w:val="22"/>
                <w14:ligatures w14:val="standardContextual"/>
              </w:rPr>
              <w:t>µM</w:t>
            </w:r>
          </w:p>
        </w:tc>
        <w:tc>
          <w:tcPr>
            <w:tcW w:w="52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E8AFAC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sz w:val="22"/>
                <w:szCs w:val="22"/>
              </w:rPr>
              <w:t>2</w:t>
            </w:r>
          </w:p>
          <w:p w14:paraId="6AA82FA6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5138EF29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61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3BDB67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4</w:t>
            </w:r>
          </w:p>
          <w:p w14:paraId="635CBA49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77636160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56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A9B9E6E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8</w:t>
            </w:r>
          </w:p>
          <w:p w14:paraId="7F19B3DB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1815C6DB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56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67A816C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8</w:t>
            </w:r>
          </w:p>
          <w:p w14:paraId="74C3D91C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186CEEF3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80</w:t>
            </w:r>
          </w:p>
        </w:tc>
        <w:tc>
          <w:tcPr>
            <w:tcW w:w="57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17A9C9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sz w:val="22"/>
                <w:szCs w:val="22"/>
              </w:rPr>
              <w:t>2</w:t>
            </w:r>
          </w:p>
          <w:p w14:paraId="74D93EC3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4D49A843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32</w:t>
            </w:r>
          </w:p>
        </w:tc>
        <w:tc>
          <w:tcPr>
            <w:tcW w:w="67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C9020F" w14:textId="77777777" w:rsidR="00EE5BEF" w:rsidRPr="00A723DB" w:rsidRDefault="00EE5BEF" w:rsidP="007370D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02</w:t>
            </w:r>
          </w:p>
          <w:p w14:paraId="4360CC9F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</w:p>
          <w:p w14:paraId="7396BB10" w14:textId="77777777" w:rsidR="00EE5BEF" w:rsidRPr="00A723DB" w:rsidRDefault="00EE5BEF" w:rsidP="007370D3">
            <w:pPr>
              <w:jc w:val="center"/>
              <w:rPr>
                <w:sz w:val="22"/>
                <w:szCs w:val="22"/>
              </w:rPr>
            </w:pPr>
            <w:r w:rsidRPr="00A723DB">
              <w:rPr>
                <w:color w:val="000000" w:themeColor="text1"/>
                <w:kern w:val="24"/>
                <w:sz w:val="22"/>
                <w:szCs w:val="22"/>
              </w:rPr>
              <w:t>0.2</w:t>
            </w:r>
          </w:p>
        </w:tc>
      </w:tr>
    </w:tbl>
    <w:p w14:paraId="72039C28" w14:textId="77777777" w:rsidR="00EE5BEF" w:rsidRDefault="00EE5BEF" w:rsidP="00650410">
      <w:pPr>
        <w:spacing w:after="360"/>
        <w:rPr>
          <w:rFonts w:eastAsiaTheme="minorEastAsia"/>
          <w:kern w:val="2"/>
          <w14:ligatures w14:val="standardContextual"/>
        </w:rPr>
      </w:pPr>
    </w:p>
    <w:p w14:paraId="13EB85B7" w14:textId="77777777" w:rsidR="00EE5BEF" w:rsidRPr="00F54AC1" w:rsidRDefault="00EE5BEF" w:rsidP="00EE5BEF">
      <w:pPr>
        <w:rPr>
          <w:rFonts w:eastAsiaTheme="minorEastAsia"/>
          <w:kern w:val="2"/>
          <w14:ligatures w14:val="standardContextual"/>
        </w:rPr>
      </w:pPr>
      <w:r>
        <w:rPr>
          <w:b/>
          <w:bCs/>
        </w:rPr>
        <w:t xml:space="preserve">Supplementary </w:t>
      </w:r>
      <w:r w:rsidRPr="00F54AC1">
        <w:rPr>
          <w:b/>
          <w:bCs/>
        </w:rPr>
        <w:t>Table 2</w:t>
      </w:r>
      <w:r w:rsidRPr="00F77B86">
        <w:rPr>
          <w:b/>
          <w:bCs/>
        </w:rPr>
        <w:t>.</w:t>
      </w:r>
      <w:r w:rsidRPr="00F54AC1">
        <w:t xml:space="preserve"> P and K concentrations at each P treatment level.</w:t>
      </w:r>
      <w:r w:rsidRPr="00A723DB">
        <w:rPr>
          <w:rFonts w:eastAsiaTheme="minorEastAsia"/>
          <w:kern w:val="2"/>
          <w14:ligatures w14:val="standardContextual"/>
        </w:rPr>
        <w:t xml:space="preserve"> </w:t>
      </w:r>
      <w:r w:rsidRPr="00F54AC1">
        <w:rPr>
          <w:rFonts w:eastAsiaTheme="minorEastAsia"/>
          <w:kern w:val="2"/>
          <w14:ligatures w14:val="standardContextual"/>
        </w:rPr>
        <w:t>Values listed for K are representative of the base solution prior to the addition of KH</w:t>
      </w:r>
      <w:r w:rsidRPr="00F54AC1">
        <w:rPr>
          <w:rFonts w:eastAsiaTheme="minorEastAsia"/>
          <w:kern w:val="2"/>
          <w:vertAlign w:val="subscript"/>
          <w14:ligatures w14:val="standardContextual"/>
        </w:rPr>
        <w:t>2</w:t>
      </w:r>
      <w:r w:rsidRPr="00F54AC1">
        <w:rPr>
          <w:rFonts w:eastAsiaTheme="minorEastAsia"/>
          <w:kern w:val="2"/>
          <w14:ligatures w14:val="standardContextual"/>
        </w:rPr>
        <w:t>PO</w:t>
      </w:r>
      <w:r w:rsidRPr="00F54AC1">
        <w:rPr>
          <w:rFonts w:eastAsiaTheme="minorEastAsia"/>
          <w:kern w:val="2"/>
          <w:vertAlign w:val="subscript"/>
          <w14:ligatures w14:val="standardContextual"/>
        </w:rPr>
        <w:t xml:space="preserve">4 </w:t>
      </w:r>
      <w:r w:rsidRPr="00F54AC1">
        <w:rPr>
          <w:rFonts w:eastAsiaTheme="minorEastAsia"/>
          <w:kern w:val="2"/>
          <w14:ligatures w14:val="standardContextual"/>
        </w:rPr>
        <w:t>for P treatment.</w:t>
      </w:r>
      <w:r w:rsidRPr="00A723DB">
        <w:rPr>
          <w:rFonts w:eastAsiaTheme="minorEastAsia"/>
          <w:kern w:val="2"/>
          <w14:ligatures w14:val="standardContextual"/>
        </w:rPr>
        <w:t xml:space="preserve"> </w:t>
      </w:r>
    </w:p>
    <w:p w14:paraId="4D75669E" w14:textId="77777777" w:rsidR="00EE5BEF" w:rsidRPr="002648ED" w:rsidRDefault="00EE5BEF" w:rsidP="00EE5BEF"/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8"/>
        <w:gridCol w:w="880"/>
        <w:gridCol w:w="992"/>
        <w:gridCol w:w="708"/>
      </w:tblGrid>
      <w:tr w:rsidR="00EE5BEF" w:rsidRPr="00F54AC1" w14:paraId="466F62BB" w14:textId="77777777" w:rsidTr="007370D3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E8A86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P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450953" w14:textId="77777777" w:rsidR="00EE5BEF" w:rsidRPr="00F54AC1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39C67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400CC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K</w:t>
            </w:r>
          </w:p>
        </w:tc>
      </w:tr>
      <w:tr w:rsidR="00EE5BEF" w:rsidRPr="00F54AC1" w14:paraId="3E5D5452" w14:textId="77777777" w:rsidTr="007370D3">
        <w:trPr>
          <w:trHeight w:val="584"/>
          <w:jc w:val="center"/>
        </w:trPr>
        <w:tc>
          <w:tcPr>
            <w:tcW w:w="0" w:type="auto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B8ADB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FABAB"/>
              <w:left w:val="nil"/>
              <w:bottom w:val="nil"/>
              <w:right w:val="nil"/>
            </w:tcBorders>
          </w:tcPr>
          <w:p w14:paraId="337AD51E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g per L</w:t>
            </w:r>
          </w:p>
          <w:p w14:paraId="0A4EA669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M</w:t>
            </w:r>
          </w:p>
          <w:p w14:paraId="0652BAB4" w14:textId="77777777" w:rsidR="00EE5BEF" w:rsidRPr="002F290A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1337B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15</w:t>
            </w:r>
          </w:p>
          <w:p w14:paraId="2AB0AFFB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0.5</w:t>
            </w:r>
          </w:p>
          <w:p w14:paraId="575BEFCC" w14:textId="77777777" w:rsidR="00EE5BEF" w:rsidRPr="002F290A" w:rsidRDefault="00EE5BEF" w:rsidP="007370D3">
            <w:pPr>
              <w:jc w:val="center"/>
            </w:pPr>
          </w:p>
        </w:tc>
        <w:tc>
          <w:tcPr>
            <w:tcW w:w="708" w:type="dxa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B471D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19.6</w:t>
            </w:r>
          </w:p>
          <w:p w14:paraId="34B413DB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0.5</w:t>
            </w:r>
          </w:p>
          <w:p w14:paraId="7B6A76D2" w14:textId="77777777" w:rsidR="00EE5BEF" w:rsidRPr="002F290A" w:rsidRDefault="00EE5BEF" w:rsidP="007370D3">
            <w:pPr>
              <w:jc w:val="center"/>
            </w:pPr>
          </w:p>
        </w:tc>
      </w:tr>
      <w:tr w:rsidR="00EE5BEF" w:rsidRPr="00F54AC1" w14:paraId="70CAA790" w14:textId="77777777" w:rsidTr="007370D3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9533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07CFA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g per L</w:t>
            </w:r>
          </w:p>
          <w:p w14:paraId="4BC7462E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M</w:t>
            </w:r>
          </w:p>
          <w:p w14:paraId="36DC37DD" w14:textId="77777777" w:rsidR="00EE5BEF" w:rsidRPr="002F290A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7FB5E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30</w:t>
            </w:r>
          </w:p>
          <w:p w14:paraId="7F531611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1</w:t>
            </w:r>
          </w:p>
          <w:p w14:paraId="318290F9" w14:textId="77777777" w:rsidR="00EE5BEF" w:rsidRPr="002F290A" w:rsidRDefault="00EE5BEF" w:rsidP="007370D3">
            <w:pPr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0719A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39</w:t>
            </w:r>
          </w:p>
          <w:p w14:paraId="21131649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1</w:t>
            </w:r>
          </w:p>
          <w:p w14:paraId="744AB33A" w14:textId="77777777" w:rsidR="00EE5BEF" w:rsidRPr="002F290A" w:rsidRDefault="00EE5BEF" w:rsidP="007370D3">
            <w:pPr>
              <w:jc w:val="center"/>
            </w:pPr>
          </w:p>
        </w:tc>
      </w:tr>
      <w:tr w:rsidR="00EE5BEF" w:rsidRPr="00F54AC1" w14:paraId="70767E31" w14:textId="77777777" w:rsidTr="007370D3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B23F1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EAC4A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g per L</w:t>
            </w:r>
          </w:p>
          <w:p w14:paraId="3454879F" w14:textId="77777777" w:rsidR="00EE5BEF" w:rsidRDefault="00EE5BEF" w:rsidP="007370D3">
            <w:pPr>
              <w:jc w:val="center"/>
              <w:textAlignment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M</w:t>
            </w:r>
          </w:p>
          <w:p w14:paraId="29E3B874" w14:textId="77777777" w:rsidR="00EE5BEF" w:rsidRPr="002F290A" w:rsidRDefault="00EE5BEF" w:rsidP="007370D3">
            <w:pPr>
              <w:jc w:val="center"/>
              <w:textAlignment w:val="center"/>
              <w:rPr>
                <w:color w:val="000000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7FDE1" w14:textId="77777777" w:rsidR="00EE5BEF" w:rsidRPr="002F290A" w:rsidRDefault="00EE5BEF" w:rsidP="007370D3">
            <w:pPr>
              <w:jc w:val="center"/>
              <w:textAlignment w:val="center"/>
            </w:pPr>
            <w:r w:rsidRPr="002F290A">
              <w:rPr>
                <w:color w:val="000000"/>
                <w:kern w:val="24"/>
              </w:rPr>
              <w:t>45</w:t>
            </w:r>
          </w:p>
          <w:p w14:paraId="39435C02" w14:textId="77777777" w:rsidR="00EE5BEF" w:rsidRDefault="00EE5BEF" w:rsidP="007370D3">
            <w:pPr>
              <w:jc w:val="center"/>
              <w:textAlignment w:val="center"/>
              <w:rPr>
                <w:color w:val="000000"/>
                <w:kern w:val="24"/>
              </w:rPr>
            </w:pPr>
            <w:r w:rsidRPr="002F290A">
              <w:rPr>
                <w:color w:val="000000"/>
                <w:kern w:val="24"/>
              </w:rPr>
              <w:t>1.5</w:t>
            </w:r>
          </w:p>
          <w:p w14:paraId="682D8633" w14:textId="77777777" w:rsidR="00EE5BEF" w:rsidRPr="002F290A" w:rsidRDefault="00EE5BEF" w:rsidP="007370D3">
            <w:pPr>
              <w:jc w:val="center"/>
              <w:textAlignment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24BB0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58.7</w:t>
            </w:r>
          </w:p>
          <w:p w14:paraId="629E6DC3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1</w:t>
            </w:r>
          </w:p>
          <w:p w14:paraId="72E5AEF9" w14:textId="77777777" w:rsidR="00EE5BEF" w:rsidRPr="002F290A" w:rsidRDefault="00EE5BEF" w:rsidP="007370D3">
            <w:pPr>
              <w:jc w:val="center"/>
            </w:pPr>
          </w:p>
        </w:tc>
      </w:tr>
      <w:tr w:rsidR="00EE5BEF" w:rsidRPr="00F54AC1" w14:paraId="41C0EC67" w14:textId="77777777" w:rsidTr="007370D3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401AF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4EFF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g per L</w:t>
            </w:r>
          </w:p>
          <w:p w14:paraId="16505DDD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M</w:t>
            </w:r>
          </w:p>
          <w:p w14:paraId="242D96DE" w14:textId="77777777" w:rsidR="00EE5BEF" w:rsidRPr="002F290A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1833E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60</w:t>
            </w:r>
          </w:p>
          <w:p w14:paraId="491484AA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2</w:t>
            </w:r>
          </w:p>
          <w:p w14:paraId="33324EDE" w14:textId="77777777" w:rsidR="00EE5BEF" w:rsidRPr="002F290A" w:rsidRDefault="00EE5BEF" w:rsidP="007370D3">
            <w:pPr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85DB6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78</w:t>
            </w:r>
          </w:p>
          <w:p w14:paraId="57FFD865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2</w:t>
            </w:r>
          </w:p>
          <w:p w14:paraId="0D1D8D43" w14:textId="77777777" w:rsidR="00EE5BEF" w:rsidRPr="002F290A" w:rsidRDefault="00EE5BEF" w:rsidP="007370D3">
            <w:pPr>
              <w:jc w:val="center"/>
            </w:pPr>
          </w:p>
        </w:tc>
      </w:tr>
      <w:tr w:rsidR="00EE5BEF" w:rsidRPr="00F54AC1" w14:paraId="3A49EB54" w14:textId="77777777" w:rsidTr="007370D3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9F393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7F7F7F"/>
              <w:right w:val="nil"/>
            </w:tcBorders>
          </w:tcPr>
          <w:p w14:paraId="4742252B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g per L</w:t>
            </w:r>
          </w:p>
          <w:p w14:paraId="4F98C97F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mM</w:t>
            </w:r>
          </w:p>
          <w:p w14:paraId="3376F60A" w14:textId="77777777" w:rsidR="00EE5BEF" w:rsidRPr="002F290A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99C7F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90</w:t>
            </w:r>
          </w:p>
          <w:p w14:paraId="52859D2F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3</w:t>
            </w:r>
          </w:p>
          <w:p w14:paraId="6AEC073D" w14:textId="77777777" w:rsidR="00EE5BEF" w:rsidRPr="002F290A" w:rsidRDefault="00EE5BEF" w:rsidP="007370D3">
            <w:pPr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E8FF7" w14:textId="77777777" w:rsidR="00EE5BEF" w:rsidRPr="002F290A" w:rsidRDefault="00EE5BEF" w:rsidP="007370D3">
            <w:pPr>
              <w:jc w:val="center"/>
            </w:pPr>
            <w:r w:rsidRPr="002F290A">
              <w:rPr>
                <w:color w:val="000000" w:themeColor="text1"/>
                <w:kern w:val="24"/>
              </w:rPr>
              <w:t>121</w:t>
            </w:r>
          </w:p>
          <w:p w14:paraId="2445EAA6" w14:textId="77777777" w:rsidR="00EE5BEF" w:rsidRDefault="00EE5BEF" w:rsidP="007370D3">
            <w:pPr>
              <w:jc w:val="center"/>
              <w:rPr>
                <w:color w:val="000000" w:themeColor="text1"/>
                <w:kern w:val="24"/>
              </w:rPr>
            </w:pPr>
            <w:r w:rsidRPr="002F290A">
              <w:rPr>
                <w:color w:val="000000" w:themeColor="text1"/>
                <w:kern w:val="24"/>
              </w:rPr>
              <w:t>3</w:t>
            </w:r>
          </w:p>
          <w:p w14:paraId="294795C8" w14:textId="77777777" w:rsidR="00EE5BEF" w:rsidRPr="002F290A" w:rsidRDefault="00EE5BEF" w:rsidP="007370D3">
            <w:pPr>
              <w:jc w:val="center"/>
            </w:pPr>
          </w:p>
        </w:tc>
      </w:tr>
    </w:tbl>
    <w:p w14:paraId="40D5CEE8" w14:textId="77777777" w:rsidR="00EE5BEF" w:rsidRDefault="00EE5BEF" w:rsidP="00EE5BEF">
      <w:pPr>
        <w:rPr>
          <w:rFonts w:eastAsiaTheme="minorEastAsia"/>
          <w:kern w:val="2"/>
          <w14:ligatures w14:val="standardContextual"/>
        </w:rPr>
      </w:pPr>
    </w:p>
    <w:p w14:paraId="656F6881" w14:textId="77777777" w:rsidR="00EE5BEF" w:rsidRDefault="00EE5BEF" w:rsidP="00EE5BEF">
      <w:pPr>
        <w:spacing w:after="160" w:line="259" w:lineRule="auto"/>
        <w:rPr>
          <w:rFonts w:eastAsiaTheme="minorEastAsia"/>
          <w:kern w:val="2"/>
          <w14:ligatures w14:val="standardContextual"/>
        </w:rPr>
      </w:pPr>
      <w:r>
        <w:rPr>
          <w:rFonts w:eastAsiaTheme="minorEastAsia"/>
          <w:kern w:val="2"/>
          <w14:ligatures w14:val="standardContextual"/>
        </w:rPr>
        <w:br w:type="page"/>
      </w:r>
    </w:p>
    <w:p w14:paraId="7E090EFA" w14:textId="77777777" w:rsidR="00EE5BEF" w:rsidRPr="00F54AC1" w:rsidRDefault="00EE5BEF" w:rsidP="00EE5BEF">
      <w:r>
        <w:rPr>
          <w:b/>
          <w:bCs/>
        </w:rPr>
        <w:lastRenderedPageBreak/>
        <w:t xml:space="preserve">Supplementary </w:t>
      </w:r>
      <w:r w:rsidRPr="00F54AC1">
        <w:rPr>
          <w:b/>
          <w:bCs/>
        </w:rPr>
        <w:t>Table 3</w:t>
      </w:r>
      <w:r w:rsidRPr="00F77B86">
        <w:rPr>
          <w:b/>
          <w:bCs/>
        </w:rPr>
        <w:t>.</w:t>
      </w:r>
      <w:r w:rsidRPr="00F54AC1">
        <w:t xml:space="preserve"> The ratio of flo</w:t>
      </w:r>
      <w:r>
        <w:t>wer</w:t>
      </w:r>
      <w:r w:rsidRPr="00F54AC1">
        <w:t xml:space="preserve"> nutrient concentrations to leaf concentrations at harvest.</w:t>
      </w:r>
      <w:r>
        <w:t xml:space="preserve"> A ratio greater than 1 indicates higher concentrations in flower tissue and is indicative of mobile nutrients. A ratio less than 1 indicates higher concentrations in leaves and is indicative of immobile nutrients. Values were similar among all EC and P treatmen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"/>
        <w:gridCol w:w="622"/>
        <w:gridCol w:w="588"/>
        <w:gridCol w:w="588"/>
        <w:gridCol w:w="588"/>
        <w:gridCol w:w="588"/>
        <w:gridCol w:w="635"/>
        <w:gridCol w:w="588"/>
        <w:gridCol w:w="588"/>
        <w:gridCol w:w="648"/>
        <w:gridCol w:w="588"/>
        <w:gridCol w:w="588"/>
        <w:gridCol w:w="595"/>
        <w:gridCol w:w="635"/>
      </w:tblGrid>
      <w:tr w:rsidR="00EE5BEF" w:rsidRPr="00F54AC1" w14:paraId="14F8B735" w14:textId="77777777" w:rsidTr="007370D3">
        <w:trPr>
          <w:trHeight w:val="324"/>
          <w:jc w:val="center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907F29" w14:textId="77777777" w:rsidR="00EE5BEF" w:rsidRDefault="00EE5BEF" w:rsidP="007370D3">
            <w:pPr>
              <w:rPr>
                <w:b/>
                <w:bCs/>
                <w:color w:val="000000" w:themeColor="text1"/>
                <w:kern w:val="24"/>
              </w:rPr>
            </w:pPr>
          </w:p>
          <w:p w14:paraId="0E6B28C8" w14:textId="77777777" w:rsidR="00EE5BEF" w:rsidRDefault="00EE5BEF" w:rsidP="007370D3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</w:p>
          <w:p w14:paraId="40082ED0" w14:textId="77777777" w:rsidR="00EE5BEF" w:rsidRPr="00F54AC1" w:rsidRDefault="00EE5BEF" w:rsidP="007370D3">
            <w:pPr>
              <w:jc w:val="center"/>
            </w:pPr>
            <w:r w:rsidRPr="00F54AC1">
              <w:rPr>
                <w:b/>
                <w:bCs/>
                <w:color w:val="000000" w:themeColor="text1"/>
                <w:kern w:val="24"/>
              </w:rPr>
              <w:t>Ratio of flower to leaf tissue nutrient concentration</w:t>
            </w:r>
          </w:p>
        </w:tc>
      </w:tr>
      <w:tr w:rsidR="00EE5BEF" w:rsidRPr="00F54AC1" w14:paraId="22356798" w14:textId="77777777" w:rsidTr="007370D3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993756" w14:textId="77777777" w:rsidR="00EE5BEF" w:rsidRPr="00F54AC1" w:rsidRDefault="00EE5BEF" w:rsidP="007370D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EC91DF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A4D142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FCA220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E4749A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59FCA7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3E822A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144386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6F4358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7774BD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C65478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A36951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0C2DA7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4048CB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F54AC1">
              <w:rPr>
                <w:b/>
                <w:bCs/>
                <w:color w:val="000000" w:themeColor="text1"/>
                <w:kern w:val="24"/>
              </w:rPr>
              <w:t>Mo</w:t>
            </w:r>
          </w:p>
        </w:tc>
      </w:tr>
      <w:tr w:rsidR="00EE5BEF" w:rsidRPr="00F54AC1" w14:paraId="7222BA4D" w14:textId="77777777" w:rsidTr="007370D3">
        <w:trPr>
          <w:trHeight w:val="630"/>
          <w:jc w:val="center"/>
        </w:trPr>
        <w:tc>
          <w:tcPr>
            <w:tcW w:w="0" w:type="auto"/>
            <w:vMerge w:val="restart"/>
            <w:tcBorders>
              <w:top w:val="single" w:sz="6" w:space="0" w:color="D0CECE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3EF82" w14:textId="77777777" w:rsidR="00EE5BEF" w:rsidRPr="00F54AC1" w:rsidRDefault="00EE5BEF" w:rsidP="007370D3"/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83E65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E649BB">
              <w:rPr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E7F63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8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9B283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.8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21240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7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2DFBD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0.2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E423C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FB2EA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.1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FA0E9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7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CE5AE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.3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438A7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2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E1C7C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0.2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79545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.4</w:t>
            </w:r>
          </w:p>
        </w:tc>
        <w:tc>
          <w:tcPr>
            <w:tcW w:w="0" w:type="auto"/>
            <w:tcBorders>
              <w:top w:val="single" w:sz="6" w:space="0" w:color="D0CEC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631D7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3</w:t>
            </w:r>
          </w:p>
        </w:tc>
      </w:tr>
      <w:tr w:rsidR="00EE5BEF" w:rsidRPr="00F54AC1" w14:paraId="1301C98B" w14:textId="77777777" w:rsidTr="007370D3">
        <w:trPr>
          <w:trHeight w:val="630"/>
          <w:jc w:val="center"/>
        </w:trPr>
        <w:tc>
          <w:tcPr>
            <w:tcW w:w="0" w:type="auto"/>
            <w:vMerge/>
            <w:tcBorders>
              <w:top w:val="single" w:sz="6" w:space="0" w:color="D0CECE"/>
              <w:left w:val="nil"/>
              <w:bottom w:val="single" w:sz="6" w:space="0" w:color="D0CECE"/>
              <w:right w:val="nil"/>
            </w:tcBorders>
            <w:vAlign w:val="center"/>
            <w:hideMark/>
          </w:tcPr>
          <w:p w14:paraId="39521AD4" w14:textId="77777777" w:rsidR="00EE5BEF" w:rsidRPr="00F54AC1" w:rsidRDefault="00EE5BEF" w:rsidP="007370D3"/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BFE6D" w14:textId="77777777" w:rsidR="00EE5BEF" w:rsidRPr="00F54AC1" w:rsidRDefault="00EE5BEF" w:rsidP="007370D3">
            <w:pPr>
              <w:jc w:val="center"/>
              <w:rPr>
                <w:b/>
                <w:bCs/>
              </w:rPr>
            </w:pPr>
            <w:r w:rsidRPr="00E649BB">
              <w:rPr>
                <w:b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C530C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AB6B9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095FF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739B8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E18C5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8F7A2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0F94A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853E3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71AA9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68E26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82FF5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48FE9" w14:textId="77777777" w:rsidR="00EE5BEF" w:rsidRPr="00F54AC1" w:rsidRDefault="00EE5BEF" w:rsidP="007370D3">
            <w:pPr>
              <w:jc w:val="center"/>
            </w:pPr>
            <w:r w:rsidRPr="00F54AC1">
              <w:rPr>
                <w:color w:val="000000" w:themeColor="text1"/>
                <w:kern w:val="24"/>
              </w:rPr>
              <w:t>1.7</w:t>
            </w:r>
          </w:p>
        </w:tc>
      </w:tr>
    </w:tbl>
    <w:p w14:paraId="469DA28D" w14:textId="77777777" w:rsidR="00EE5BEF" w:rsidRDefault="00EE5BEF" w:rsidP="00650410">
      <w:pPr>
        <w:spacing w:after="480"/>
        <w:rPr>
          <w:rFonts w:eastAsiaTheme="minorEastAsia"/>
          <w:kern w:val="2"/>
          <w14:ligatures w14:val="standardContextual"/>
        </w:rPr>
      </w:pPr>
    </w:p>
    <w:p w14:paraId="2871D8E3" w14:textId="77777777" w:rsidR="00EE5BEF" w:rsidRDefault="00EE5BEF" w:rsidP="00EE5BEF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FFAE9F0" wp14:editId="5A05507E">
            <wp:extent cx="3627120" cy="2743200"/>
            <wp:effectExtent l="0" t="0" r="0" b="0"/>
            <wp:docPr id="524445910" name="Picture 2" descr="A graph of a number of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445910" name="Picture 2" descr="A graph of a number of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A31E4" w14:textId="77777777" w:rsidR="00EE5BEF" w:rsidRPr="00F54AC1" w:rsidRDefault="00EE5BEF" w:rsidP="00EE5BEF">
      <w:pPr>
        <w:spacing w:before="240" w:after="240"/>
      </w:pPr>
      <w:r>
        <w:rPr>
          <w:b/>
          <w:bCs/>
        </w:rPr>
        <w:t xml:space="preserve">Supplementary </w:t>
      </w:r>
      <w:r w:rsidRPr="00F54AC1">
        <w:rPr>
          <w:b/>
          <w:bCs/>
        </w:rPr>
        <w:t>Figure 1</w:t>
      </w:r>
      <w:r w:rsidRPr="0052343D">
        <w:rPr>
          <w:b/>
          <w:bCs/>
        </w:rPr>
        <w:t>.</w:t>
      </w:r>
      <w:r w:rsidRPr="00F54AC1">
        <w:t xml:space="preserve"> </w:t>
      </w:r>
      <w:r>
        <w:t>E</w:t>
      </w:r>
      <w:r w:rsidRPr="00F54AC1">
        <w:t xml:space="preserve">ffect of P </w:t>
      </w:r>
      <w:r>
        <w:t>in the refill solution</w:t>
      </w:r>
      <w:r w:rsidRPr="00F54AC1">
        <w:t xml:space="preserve"> on flower yield</w:t>
      </w:r>
      <w:r>
        <w:t xml:space="preserve"> at harvest</w:t>
      </w:r>
      <w:r w:rsidRPr="00F54AC1">
        <w:t xml:space="preserve">. Each data point represents the mean of the two EC levels and error bars represent standard deviation. There was not a statistically significant effect of P </w:t>
      </w:r>
      <w:r>
        <w:t>in the refill solution</w:t>
      </w:r>
      <w:r w:rsidRPr="00F54AC1">
        <w:t xml:space="preserve"> (</w:t>
      </w:r>
      <w:r w:rsidRPr="005F0E21">
        <w:t>p</w:t>
      </w:r>
      <w:r w:rsidRPr="00F54AC1">
        <w:t xml:space="preserve"> = 0.95) or EC (</w:t>
      </w:r>
      <w:r w:rsidRPr="005F0E21">
        <w:t>p</w:t>
      </w:r>
      <w:r w:rsidRPr="00F54AC1">
        <w:t xml:space="preserve"> = 0.22) on dry flower yield.</w:t>
      </w:r>
    </w:p>
    <w:p w14:paraId="6078BEDC" w14:textId="77777777" w:rsidR="00EE5BEF" w:rsidRPr="00F54AC1" w:rsidRDefault="00EE5BEF" w:rsidP="00EE5BEF">
      <w:pPr>
        <w:jc w:val="center"/>
      </w:pPr>
      <w:r w:rsidRPr="00F54AC1">
        <w:rPr>
          <w:noProof/>
        </w:rPr>
        <w:lastRenderedPageBreak/>
        <w:drawing>
          <wp:inline distT="0" distB="0" distL="0" distR="0" wp14:anchorId="7B1804BF" wp14:editId="2FC7A6BA">
            <wp:extent cx="3657600" cy="2743200"/>
            <wp:effectExtent l="0" t="0" r="0" b="0"/>
            <wp:docPr id="150004237" name="Picture 2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04237" name="Picture 2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EDF42" w14:textId="77777777" w:rsidR="00EE5BEF" w:rsidRDefault="00EE5BEF" w:rsidP="00EE5BEF">
      <w:pPr>
        <w:spacing w:before="240" w:after="240"/>
      </w:pPr>
      <w:bookmarkStart w:id="0" w:name="_Hlk165641569"/>
      <w:r>
        <w:rPr>
          <w:b/>
          <w:bCs/>
        </w:rPr>
        <w:t xml:space="preserve">Supplementary </w:t>
      </w:r>
      <w:bookmarkEnd w:id="0"/>
      <w:r w:rsidRPr="00F54AC1">
        <w:rPr>
          <w:b/>
          <w:bCs/>
        </w:rPr>
        <w:t xml:space="preserve">Figure </w:t>
      </w:r>
      <w:r>
        <w:rPr>
          <w:b/>
          <w:bCs/>
        </w:rPr>
        <w:t>2</w:t>
      </w:r>
      <w:r w:rsidRPr="00F77B86">
        <w:rPr>
          <w:b/>
          <w:bCs/>
        </w:rPr>
        <w:t>.</w:t>
      </w:r>
      <w:r w:rsidRPr="00F54AC1">
        <w:t xml:space="preserve"> Effect of P input on harvest index (HI). There was no significant treatment effect of EC on harvest </w:t>
      </w:r>
      <w:proofErr w:type="gramStart"/>
      <w:r w:rsidRPr="00F54AC1">
        <w:t>index</w:t>
      </w:r>
      <w:proofErr w:type="gramEnd"/>
      <w:r w:rsidRPr="00F54AC1">
        <w:t xml:space="preserve"> so data were pooled. Each data point represents the average of the two EC levels within each P treatment and error bars represent standard deviation. </w:t>
      </w:r>
    </w:p>
    <w:p w14:paraId="6E079894" w14:textId="77777777" w:rsidR="00EE5BEF" w:rsidRDefault="00EE5BEF" w:rsidP="00EE5BEF">
      <w:pPr>
        <w:spacing w:before="240" w:after="240"/>
      </w:pPr>
    </w:p>
    <w:p w14:paraId="3475490C" w14:textId="77777777" w:rsidR="00EE5BEF" w:rsidRPr="00F54AC1" w:rsidRDefault="00EE5BEF" w:rsidP="00EE5BEF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41E546F" wp14:editId="12699272">
            <wp:extent cx="5377180" cy="2011680"/>
            <wp:effectExtent l="0" t="0" r="0" b="7620"/>
            <wp:docPr id="1816926510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926510" name="Picture 1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801EC3" w14:textId="77777777" w:rsidR="00EE5BEF" w:rsidRDefault="00EE5BEF" w:rsidP="00EE5BEF">
      <w:pPr>
        <w:spacing w:before="240" w:after="240"/>
      </w:pPr>
      <w:r>
        <w:rPr>
          <w:b/>
          <w:bCs/>
        </w:rPr>
        <w:t xml:space="preserve">Supplementary </w:t>
      </w:r>
      <w:r w:rsidRPr="00F54AC1">
        <w:rPr>
          <w:b/>
          <w:bCs/>
        </w:rPr>
        <w:t xml:space="preserve">Figure </w:t>
      </w:r>
      <w:r>
        <w:rPr>
          <w:b/>
          <w:bCs/>
        </w:rPr>
        <w:t>3</w:t>
      </w:r>
      <w:r w:rsidRPr="0052343D">
        <w:rPr>
          <w:b/>
          <w:bCs/>
        </w:rPr>
        <w:t>.</w:t>
      </w:r>
      <w:r w:rsidRPr="00F54AC1">
        <w:t xml:space="preserve"> Effect of P input on </w:t>
      </w:r>
      <w:proofErr w:type="spellStart"/>
      <w:r w:rsidRPr="00F54AC1">
        <w:t>CBDeq</w:t>
      </w:r>
      <w:proofErr w:type="spellEnd"/>
      <w:r w:rsidRPr="00F54AC1">
        <w:t xml:space="preserve"> (</w:t>
      </w:r>
      <w:r w:rsidRPr="00A656C2">
        <w:rPr>
          <w:b/>
          <w:bCs/>
        </w:rPr>
        <w:t>A</w:t>
      </w:r>
      <w:r w:rsidRPr="00F54AC1">
        <w:t xml:space="preserve">) and </w:t>
      </w:r>
      <w:proofErr w:type="spellStart"/>
      <w:r w:rsidRPr="00F54AC1">
        <w:t>THCeq</w:t>
      </w:r>
      <w:proofErr w:type="spellEnd"/>
      <w:r w:rsidRPr="00F54AC1">
        <w:t xml:space="preserve"> (</w:t>
      </w:r>
      <w:r w:rsidRPr="00A656C2">
        <w:rPr>
          <w:b/>
          <w:bCs/>
        </w:rPr>
        <w:t>B</w:t>
      </w:r>
      <w:r w:rsidRPr="00F54AC1">
        <w:t xml:space="preserve">) concentrations at harvest. Solution EC treatment did not have a significant effect on cannabinoid </w:t>
      </w:r>
      <w:proofErr w:type="gramStart"/>
      <w:r w:rsidRPr="00F54AC1">
        <w:t>concentrations</w:t>
      </w:r>
      <w:proofErr w:type="gramEnd"/>
      <w:r w:rsidRPr="00F54AC1">
        <w:t xml:space="preserve"> so data were pooled. Data points represent the average of the standard and high EC treatments and error bars represent the standard deviation.</w:t>
      </w:r>
    </w:p>
    <w:p w14:paraId="5828EAAB" w14:textId="77777777" w:rsidR="00EE5BEF" w:rsidRDefault="00EE5BEF" w:rsidP="00EE5BEF">
      <w:pPr>
        <w:spacing w:before="240" w:after="160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A8A878E" wp14:editId="0B107C62">
            <wp:extent cx="4279900" cy="3115310"/>
            <wp:effectExtent l="0" t="0" r="0" b="8890"/>
            <wp:docPr id="1458807956" name="Picture 30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807956" name="Picture 30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F7511" w14:textId="77777777" w:rsidR="00EE5BEF" w:rsidRPr="00F54AC1" w:rsidRDefault="00EE5BEF" w:rsidP="00EE5BEF">
      <w:pPr>
        <w:spacing w:before="240" w:after="160"/>
      </w:pPr>
      <w:r>
        <w:rPr>
          <w:b/>
          <w:bCs/>
        </w:rPr>
        <w:t xml:space="preserve">Supplementary </w:t>
      </w:r>
      <w:r w:rsidRPr="00F54AC1">
        <w:rPr>
          <w:b/>
          <w:bCs/>
        </w:rPr>
        <w:t>Figure</w:t>
      </w:r>
      <w:r>
        <w:rPr>
          <w:b/>
          <w:bCs/>
        </w:rPr>
        <w:t xml:space="preserve"> 4</w:t>
      </w:r>
      <w:r w:rsidRPr="0052343D">
        <w:rPr>
          <w:b/>
          <w:bCs/>
        </w:rPr>
        <w:t>.</w:t>
      </w:r>
      <w:r w:rsidRPr="00F54AC1">
        <w:t xml:space="preserve"> The effects of P </w:t>
      </w:r>
      <w:r>
        <w:t>concentration in the refill solution</w:t>
      </w:r>
      <w:r w:rsidRPr="00F54AC1">
        <w:t xml:space="preserve"> on P accumulation in the recirculating solution over time</w:t>
      </w:r>
      <w:r>
        <w:t xml:space="preserve">. </w:t>
      </w:r>
      <w:r w:rsidRPr="00F54AC1">
        <w:t xml:space="preserve">Individual data points represent the mean of the two EC treatment levels within each P treatment. Error bars represent standard deviation from the mean (n = 2).  </w:t>
      </w:r>
    </w:p>
    <w:p w14:paraId="23DD9203" w14:textId="77777777" w:rsidR="00BD673E" w:rsidRDefault="00BD673E"/>
    <w:sectPr w:rsidR="00BD673E" w:rsidSect="00360EA4">
      <w:headerReference w:type="default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949749" w14:textId="77777777" w:rsidR="00E45226" w:rsidRDefault="00E45226" w:rsidP="00EE5BEF">
      <w:r>
        <w:separator/>
      </w:r>
    </w:p>
  </w:endnote>
  <w:endnote w:type="continuationSeparator" w:id="0">
    <w:p w14:paraId="087DF718" w14:textId="77777777" w:rsidR="00E45226" w:rsidRDefault="00E45226" w:rsidP="00EE5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92442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1C26DF" w14:textId="77777777" w:rsidR="002A3AF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0C133B" w14:textId="77777777" w:rsidR="002A3AF8" w:rsidRDefault="002A3A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71656" w14:textId="77777777" w:rsidR="00E45226" w:rsidRDefault="00E45226" w:rsidP="00EE5BEF">
      <w:r>
        <w:separator/>
      </w:r>
    </w:p>
  </w:footnote>
  <w:footnote w:type="continuationSeparator" w:id="0">
    <w:p w14:paraId="6CF88A1B" w14:textId="77777777" w:rsidR="00E45226" w:rsidRDefault="00E45226" w:rsidP="00EE5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ED476C" w14:textId="77777777" w:rsidR="002A3AF8" w:rsidRDefault="00000000" w:rsidP="00514E92">
    <w:pPr>
      <w:pStyle w:val="AuthorList"/>
      <w:spacing w:before="0" w:after="0"/>
      <w:jc w:val="right"/>
    </w:pPr>
    <w:r>
      <w:t>H</w:t>
    </w:r>
    <w:r w:rsidRPr="00AF5A7B">
      <w:t>igh root</w:t>
    </w:r>
    <w:r>
      <w:t>-</w:t>
    </w:r>
    <w:r w:rsidRPr="00AF5A7B">
      <w:t xml:space="preserve">zone </w:t>
    </w:r>
    <w:r>
      <w:t>nutrient</w:t>
    </w:r>
    <w:r w:rsidRPr="00AF5A7B">
      <w:t xml:space="preserve"> concentratio</w:t>
    </w:r>
    <w:r>
      <w:t xml:space="preserve">n </w:t>
    </w:r>
    <w:r w:rsidRPr="00FB583D">
      <w:t>do</w:t>
    </w:r>
    <w:r>
      <w:t>es</w:t>
    </w:r>
    <w:r w:rsidRPr="00FB583D">
      <w:t xml:space="preserve"> not increase yield or cannabinoi</w:t>
    </w:r>
    <w:r>
      <w:t>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405D7E" w14:textId="77777777" w:rsidR="002A3AF8" w:rsidRDefault="00000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8299D85" wp14:editId="2F8CCF5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BEF"/>
    <w:rsid w:val="002A3AF8"/>
    <w:rsid w:val="00360EA4"/>
    <w:rsid w:val="00413C2C"/>
    <w:rsid w:val="00476E17"/>
    <w:rsid w:val="00650410"/>
    <w:rsid w:val="007054D6"/>
    <w:rsid w:val="008224C0"/>
    <w:rsid w:val="00854E06"/>
    <w:rsid w:val="00A75C88"/>
    <w:rsid w:val="00B22019"/>
    <w:rsid w:val="00BD673E"/>
    <w:rsid w:val="00C43FE6"/>
    <w:rsid w:val="00C521AC"/>
    <w:rsid w:val="00C6237E"/>
    <w:rsid w:val="00DB2FBD"/>
    <w:rsid w:val="00E45226"/>
    <w:rsid w:val="00EE5BEF"/>
    <w:rsid w:val="00FA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78506"/>
  <w15:chartTrackingRefBased/>
  <w15:docId w15:val="{84E5F666-55E3-2E4F-B2C8-C383DFE1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BE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B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B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B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B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B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B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B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B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B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B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B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B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B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B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B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B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B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B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B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B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B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BE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B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B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B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BE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5B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E5BE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5B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E5BEF"/>
    <w:rPr>
      <w:kern w:val="0"/>
      <w:sz w:val="22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E5BE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E5BEF"/>
  </w:style>
  <w:style w:type="paragraph" w:customStyle="1" w:styleId="SupplementaryMaterial">
    <w:name w:val="Supplementary Material"/>
    <w:basedOn w:val="Title"/>
    <w:next w:val="Title"/>
    <w:qFormat/>
    <w:rsid w:val="0065041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Westmoreland</dc:creator>
  <cp:keywords/>
  <dc:description/>
  <cp:lastModifiedBy>Valentina Martini</cp:lastModifiedBy>
  <cp:revision>3</cp:revision>
  <dcterms:created xsi:type="dcterms:W3CDTF">2024-05-16T19:10:00Z</dcterms:created>
  <dcterms:modified xsi:type="dcterms:W3CDTF">2025-01-15T07:46:00Z</dcterms:modified>
</cp:coreProperties>
</file>